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6E937" w14:textId="77777777" w:rsidR="00547EC2" w:rsidRPr="00D57DDA" w:rsidRDefault="00547EC2" w:rsidP="00547EC2">
      <w:pPr>
        <w:spacing w:before="50" w:after="50" w:line="480" w:lineRule="auto"/>
        <w:rPr>
          <w:rFonts w:ascii="Arial" w:hAnsi="Arial" w:cs="Arial"/>
          <w:sz w:val="22"/>
          <w:szCs w:val="22"/>
        </w:rPr>
      </w:pPr>
      <w:r w:rsidRPr="00D57DDA">
        <w:rPr>
          <w:rFonts w:ascii="Arial" w:eastAsia="DengXian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DengXian" w:hAnsi="Arial" w:cs="Arial" w:hint="eastAsia"/>
          <w:b/>
          <w:bCs/>
          <w:sz w:val="22"/>
          <w:szCs w:val="22"/>
        </w:rPr>
        <w:t>S</w:t>
      </w:r>
      <w:r w:rsidRPr="00D57DDA">
        <w:rPr>
          <w:rFonts w:ascii="Arial" w:eastAsia="DengXian" w:hAnsi="Arial" w:cs="Arial"/>
          <w:b/>
          <w:bCs/>
          <w:sz w:val="22"/>
          <w:szCs w:val="22"/>
        </w:rPr>
        <w:t>1 Baseline Characteristics Stratified by B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2"/>
        <w:gridCol w:w="1002"/>
        <w:gridCol w:w="1002"/>
        <w:gridCol w:w="797"/>
        <w:gridCol w:w="1003"/>
        <w:gridCol w:w="1003"/>
        <w:gridCol w:w="800"/>
        <w:gridCol w:w="1003"/>
        <w:gridCol w:w="1003"/>
        <w:gridCol w:w="800"/>
        <w:gridCol w:w="1003"/>
        <w:gridCol w:w="1003"/>
        <w:gridCol w:w="797"/>
      </w:tblGrid>
      <w:tr w:rsidR="00547EC2" w:rsidRPr="006B5F5E" w14:paraId="1B4DD867" w14:textId="77777777" w:rsidTr="00B222F4">
        <w:trPr>
          <w:trHeight w:val="320"/>
        </w:trPr>
        <w:tc>
          <w:tcPr>
            <w:tcW w:w="93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1DE0C9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0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557E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Underweight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49634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Normal weight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25D1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Overweight</w:t>
            </w:r>
          </w:p>
        </w:tc>
        <w:tc>
          <w:tcPr>
            <w:tcW w:w="1015" w:type="pct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AA52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Obesity</w:t>
            </w:r>
          </w:p>
        </w:tc>
      </w:tr>
      <w:tr w:rsidR="00547EC2" w:rsidRPr="006B5F5E" w14:paraId="77CEF1C9" w14:textId="77777777" w:rsidTr="00B222F4">
        <w:trPr>
          <w:trHeight w:val="320"/>
        </w:trPr>
        <w:tc>
          <w:tcPr>
            <w:tcW w:w="93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473B319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015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35AA8B1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54)</w:t>
            </w:r>
          </w:p>
        </w:tc>
        <w:tc>
          <w:tcPr>
            <w:tcW w:w="101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6AA6D65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105)</w:t>
            </w:r>
          </w:p>
        </w:tc>
        <w:tc>
          <w:tcPr>
            <w:tcW w:w="101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1D7A5B9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234)</w:t>
            </w:r>
          </w:p>
        </w:tc>
        <w:tc>
          <w:tcPr>
            <w:tcW w:w="1015" w:type="pct"/>
            <w:gridSpan w:val="3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A2D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386)</w:t>
            </w:r>
          </w:p>
        </w:tc>
      </w:tr>
      <w:tr w:rsidR="00547EC2" w:rsidRPr="006B5F5E" w14:paraId="44AE7096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AA92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B4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A0E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05A62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A65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93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AE95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8E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19A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0697D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F8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E9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lacebo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3F9A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  <w:t xml:space="preserve">P </w:t>
            </w: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value</w:t>
            </w:r>
          </w:p>
        </w:tc>
      </w:tr>
      <w:tr w:rsidR="00547EC2" w:rsidRPr="006B5F5E" w14:paraId="68B6FBDF" w14:textId="77777777" w:rsidTr="00B222F4">
        <w:trPr>
          <w:trHeight w:val="34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054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60D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2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154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27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BABD7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44A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54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839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558)</w:t>
            </w: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E6E20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3A5A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62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E45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609)</w:t>
            </w: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1B971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D88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8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860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(n=197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D174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i/>
                <w:iCs/>
                <w:color w:val="000000"/>
                <w:sz w:val="11"/>
                <w:szCs w:val="11"/>
              </w:rPr>
            </w:pPr>
          </w:p>
        </w:tc>
      </w:tr>
      <w:tr w:rsidR="00547EC2" w:rsidRPr="006B5F5E" w14:paraId="501EB0E0" w14:textId="77777777" w:rsidTr="00B222F4">
        <w:trPr>
          <w:trHeight w:val="320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84B6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Male Sex, n (%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06C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6(59.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867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0(74.1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4C7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8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E3B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3(68.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1BC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68(65.9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5B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6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EFF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58(73.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890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9(62.2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0D1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＜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01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F7A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4(60.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D83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4(62.9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ACE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70</w:t>
            </w:r>
          </w:p>
        </w:tc>
      </w:tr>
      <w:tr w:rsidR="00547EC2" w:rsidRPr="006B5F5E" w14:paraId="16D56930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4BB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Age, mean (SD), year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2E3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6.48(7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4E2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4.48(8.3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C56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BF7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2.13(9.1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FC0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1.63(8.7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F43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6B2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0.05(9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8A5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0.84(9.3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F6E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112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7.38(10.0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BE9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8.22(10.0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F7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11</w:t>
            </w:r>
          </w:p>
        </w:tc>
      </w:tr>
      <w:tr w:rsidR="00547EC2" w:rsidRPr="006B5F5E" w14:paraId="496BB8AB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3B2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Heart rate, mean (SD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926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3.89(13.9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C2A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4.41(7.7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3C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B91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47(10.0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496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6.20(10.9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D34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22F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46(9.8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EF5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12(9.7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D07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9E4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5.81(11.4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E2D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4.82(9.9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170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61</w:t>
            </w:r>
          </w:p>
        </w:tc>
      </w:tr>
      <w:tr w:rsidR="00547EC2" w:rsidRPr="006B5F5E" w14:paraId="212F741D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764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SBP, mean (SD), mmH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370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8.37(20.4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D1C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9.70(17.8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9F6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CE1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4.12(19.3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3D1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2.92(18.8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755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6A7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5.02(19.0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EA8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5.32(16.9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B12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1D6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8.65(19.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A6C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7.86(17.8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CAA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76</w:t>
            </w:r>
          </w:p>
        </w:tc>
      </w:tr>
      <w:tr w:rsidR="00547EC2" w:rsidRPr="006B5F5E" w14:paraId="1525DD73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14A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DBP, mean (SD), mmH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A99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7.15(8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F6A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2.63(10.6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D38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39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31A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4.24(12.2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37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4.01(12.1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277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F5C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6.86(12.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204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5.52(11.6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B62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49</w:t>
            </w: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F42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9.23(12.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301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8.35(13.14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B7B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99</w:t>
            </w:r>
          </w:p>
        </w:tc>
      </w:tr>
      <w:tr w:rsidR="00547EC2" w:rsidRPr="006B5F5E" w14:paraId="392C8284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E0E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lastRenderedPageBreak/>
              <w:t xml:space="preserve">mRS ≤2 at randomization, </w:t>
            </w:r>
            <w:proofErr w:type="gramStart"/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n(</w:t>
            </w:r>
            <w:proofErr w:type="gramEnd"/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61A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(55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131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(63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7E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333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07(56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B2D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07(55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2D6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BA9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63(58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0BD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28(53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15A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FD7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3(59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93F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7(54.3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5D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26</w:t>
            </w:r>
          </w:p>
        </w:tc>
      </w:tr>
      <w:tr w:rsidR="00547EC2" w:rsidRPr="006B5F5E" w14:paraId="3070AC57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42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NIHSS at randomization, mean (SD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999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.26(2.9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CD6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63(2.0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29E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9CC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97(2.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E6F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.05(2.4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AB8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3D2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88(2.3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A6B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75(2.2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6DC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A82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79(2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E9F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.90(2.32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5DB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44</w:t>
            </w:r>
          </w:p>
        </w:tc>
      </w:tr>
      <w:tr w:rsidR="00547EC2" w:rsidRPr="006B5F5E" w14:paraId="437E2F95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594C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IS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B4B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(25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BC5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3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783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1C8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2(18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9B3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1(14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6DB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CC2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0(17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3F9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9(17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8A3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5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744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5(18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402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(18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03F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</w:tr>
      <w:tr w:rsidR="00547EC2" w:rsidRPr="006B5F5E" w14:paraId="5488F02F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AB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TIA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EAF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6D6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FAC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—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7F2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6(1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346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(0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748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D9C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(0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921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0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239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A25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0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62B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B2C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83</w:t>
            </w:r>
          </w:p>
        </w:tc>
      </w:tr>
      <w:tr w:rsidR="00547EC2" w:rsidRPr="006B5F5E" w14:paraId="08868658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E22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VSA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B6C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3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9B2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(0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FD1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021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(3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4F2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1(2.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86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302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(1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C4B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(2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B96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C09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(3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693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0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79E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65</w:t>
            </w:r>
          </w:p>
        </w:tc>
      </w:tr>
      <w:tr w:rsidR="00547EC2" w:rsidRPr="006B5F5E" w14:paraId="53C8DA4C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125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Hyperlipidemia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149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3.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41D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(3.7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E20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8D4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5(6.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47E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(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DBC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961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0(4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D5E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0(6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D77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C49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(7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E99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0(5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E89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50</w:t>
            </w:r>
          </w:p>
        </w:tc>
      </w:tr>
      <w:tr w:rsidR="00547EC2" w:rsidRPr="006B5F5E" w14:paraId="07C03342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F99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Hypertension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203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(48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C8F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(29.6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E14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6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3F5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66(48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1C4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77(49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DAC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28B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6(60.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AF5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77(61.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A0C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DC0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4(70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6A9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32(67.0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9E6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74</w:t>
            </w:r>
          </w:p>
        </w:tc>
      </w:tr>
      <w:tr w:rsidR="00547EC2" w:rsidRPr="006B5F5E" w14:paraId="5B08557A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5AC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Diabetes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6CF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(25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E78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(11.1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9E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B8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6(23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841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25(22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D25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8D6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61(25.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7A6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1(28.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436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9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627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5(29.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605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9(24.9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DAF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412</w:t>
            </w:r>
          </w:p>
        </w:tc>
      </w:tr>
      <w:tr w:rsidR="00547EC2" w:rsidRPr="006B5F5E" w14:paraId="72D28577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D0C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Current smoking, n (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7C7F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(29.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E6A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5(18.5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AE2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6EE2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5(28.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7D9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3(27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BBA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78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409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5(28.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D685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9(24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A67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1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667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7(24.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B127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3(21.8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21C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58</w:t>
            </w:r>
          </w:p>
        </w:tc>
      </w:tr>
      <w:tr w:rsidR="00547EC2" w:rsidRPr="006B5F5E" w14:paraId="68E341AE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0C96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Current drinking, n (%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A8E9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(11.1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DF8C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(7.4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8C9DD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F1A04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8(14.3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5E30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6(13.6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403C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826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28B0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79(12.6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CE7FB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83(13.6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C70DC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667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283B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23(12.2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3A426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4(17.3)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D272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206</w:t>
            </w:r>
          </w:p>
        </w:tc>
      </w:tr>
      <w:tr w:rsidR="00547EC2" w:rsidRPr="006B5F5E" w14:paraId="34FBF070" w14:textId="77777777" w:rsidTr="00B222F4">
        <w:trPr>
          <w:trHeight w:val="32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937D" w14:textId="77777777" w:rsidR="00547EC2" w:rsidRPr="006B5F5E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6B5F5E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pre-mRS =0, n (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616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7(63.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AA84D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8(66.7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78F6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.0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53ECE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90(71.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3D4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382(68.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5A6FA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33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39FC8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63(74.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5A921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449(73.7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6190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9EFD0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40(74.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DE19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152(77.2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2F43" w14:textId="77777777" w:rsidR="00547EC2" w:rsidRPr="006B5F5E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  <w:r w:rsidRPr="006B5F5E">
              <w:rPr>
                <w:rFonts w:ascii="Arial" w:eastAsia="DengXian" w:hAnsi="Arial" w:cs="Arial"/>
                <w:color w:val="000000"/>
                <w:sz w:val="11"/>
                <w:szCs w:val="11"/>
              </w:rPr>
              <w:t>0.557</w:t>
            </w:r>
          </w:p>
        </w:tc>
      </w:tr>
    </w:tbl>
    <w:p w14:paraId="4043BD06" w14:textId="77777777" w:rsidR="00547EC2" w:rsidRPr="00E219C7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E219C7">
        <w:rPr>
          <w:rFonts w:ascii="Arial" w:eastAsia="DengXian" w:hAnsi="Arial" w:cs="Arial"/>
          <w:b/>
          <w:bCs/>
          <w:sz w:val="22"/>
          <w:szCs w:val="22"/>
        </w:rPr>
        <w:lastRenderedPageBreak/>
        <w:t>Abbreviations:</w:t>
      </w:r>
      <w:r w:rsidRPr="00E219C7">
        <w:rPr>
          <w:rFonts w:ascii="Arial" w:eastAsia="DengXian" w:hAnsi="Arial" w:cs="Arial"/>
          <w:sz w:val="22"/>
          <w:szCs w:val="22"/>
        </w:rPr>
        <w:t xml:space="preserve"> BMI, body mass index; DBP, diastolic blood pressure; IS, ischaemic stroke; mRS, modified Rankin scale; NIHSS, National Institutes of Health Stroke Scale; PNS, </w:t>
      </w:r>
      <w:r w:rsidRPr="00E219C7">
        <w:rPr>
          <w:rFonts w:ascii="Arial" w:eastAsia="DengXian" w:hAnsi="Arial" w:cs="Arial"/>
          <w:i/>
          <w:iCs/>
          <w:sz w:val="22"/>
          <w:szCs w:val="22"/>
        </w:rPr>
        <w:t>Panax Notoginseng</w:t>
      </w:r>
      <w:r w:rsidRPr="00E219C7">
        <w:rPr>
          <w:rFonts w:ascii="Arial" w:eastAsia="DengXian" w:hAnsi="Arial" w:cs="Arial"/>
          <w:sz w:val="22"/>
          <w:szCs w:val="22"/>
        </w:rPr>
        <w:t xml:space="preserve"> Saponins; SBP, systolic blood pressure; TIA, transient ischemic attack; VSA, vasospastic angina; WC, waist circumference.</w:t>
      </w:r>
    </w:p>
    <w:p w14:paraId="01B75BD6" w14:textId="77777777" w:rsidR="00547EC2" w:rsidRPr="00E219C7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E219C7">
        <w:rPr>
          <w:rFonts w:ascii="Arial" w:eastAsia="DengXian" w:hAnsi="Arial" w:cs="Arial"/>
          <w:sz w:val="22"/>
          <w:szCs w:val="22"/>
        </w:rPr>
        <w:t>*</w:t>
      </w:r>
      <w:r w:rsidRPr="00E219C7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E219C7">
        <w:rPr>
          <w:rFonts w:ascii="Arial" w:eastAsia="DengXian" w:hAnsi="Arial" w:cs="Arial"/>
          <w:kern w:val="2"/>
          <w:sz w:val="22"/>
          <w:szCs w:val="22"/>
        </w:rPr>
        <w:t>value</w:t>
      </w:r>
      <w:r w:rsidRPr="00E219C7">
        <w:rPr>
          <w:rFonts w:ascii="Arial" w:eastAsia="DengXian" w:hAnsi="Arial" w:cs="Arial"/>
          <w:sz w:val="22"/>
          <w:szCs w:val="22"/>
        </w:rPr>
        <w:t>＜</w:t>
      </w:r>
      <w:r w:rsidRPr="00E219C7">
        <w:rPr>
          <w:rFonts w:ascii="Arial" w:eastAsia="DengXian" w:hAnsi="Arial" w:cs="Arial"/>
          <w:sz w:val="22"/>
          <w:szCs w:val="22"/>
        </w:rPr>
        <w:t>0.05</w:t>
      </w:r>
      <w:r w:rsidRPr="00E219C7">
        <w:rPr>
          <w:rFonts w:ascii="Arial" w:eastAsia="DengXian" w:hAnsi="Arial" w:cs="Arial"/>
          <w:sz w:val="22"/>
          <w:szCs w:val="22"/>
        </w:rPr>
        <w:t>；</w:t>
      </w:r>
      <w:r w:rsidRPr="00E219C7">
        <w:rPr>
          <w:rFonts w:ascii="Arial" w:eastAsia="DengXian" w:hAnsi="Arial" w:cs="Arial"/>
          <w:sz w:val="22"/>
          <w:szCs w:val="22"/>
        </w:rPr>
        <w:t>**</w:t>
      </w:r>
      <w:r w:rsidRPr="00E219C7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E219C7">
        <w:rPr>
          <w:rFonts w:ascii="Arial" w:eastAsia="DengXian" w:hAnsi="Arial" w:cs="Arial"/>
          <w:kern w:val="2"/>
          <w:sz w:val="22"/>
          <w:szCs w:val="22"/>
        </w:rPr>
        <w:t>value</w:t>
      </w:r>
      <w:r w:rsidRPr="00E219C7">
        <w:rPr>
          <w:rFonts w:ascii="Arial" w:eastAsia="DengXian" w:hAnsi="Arial" w:cs="Arial"/>
          <w:sz w:val="22"/>
          <w:szCs w:val="22"/>
        </w:rPr>
        <w:t>＜</w:t>
      </w:r>
      <w:r w:rsidRPr="00E219C7">
        <w:rPr>
          <w:rFonts w:ascii="Arial" w:eastAsia="DengXian" w:hAnsi="Arial" w:cs="Arial"/>
          <w:sz w:val="22"/>
          <w:szCs w:val="22"/>
        </w:rPr>
        <w:t>0.01; ***</w:t>
      </w:r>
      <w:r w:rsidRPr="00E219C7">
        <w:rPr>
          <w:rFonts w:ascii="Arial" w:eastAsia="DengXian" w:hAnsi="Arial" w:cs="Arial"/>
          <w:i/>
          <w:iCs/>
          <w:kern w:val="2"/>
          <w:sz w:val="22"/>
          <w:szCs w:val="22"/>
        </w:rPr>
        <w:t>P</w:t>
      </w:r>
      <w:r w:rsidRPr="00E219C7">
        <w:rPr>
          <w:rFonts w:ascii="Arial" w:eastAsia="DengXian" w:hAnsi="Arial" w:cs="Arial"/>
          <w:kern w:val="2"/>
          <w:sz w:val="22"/>
          <w:szCs w:val="22"/>
        </w:rPr>
        <w:t xml:space="preserve"> value</w:t>
      </w:r>
      <w:r w:rsidRPr="00E219C7">
        <w:rPr>
          <w:rFonts w:ascii="Arial" w:eastAsia="DengXian" w:hAnsi="Arial" w:cs="Arial"/>
          <w:sz w:val="22"/>
          <w:szCs w:val="22"/>
        </w:rPr>
        <w:t>＜</w:t>
      </w:r>
      <w:r w:rsidRPr="00E219C7">
        <w:rPr>
          <w:rFonts w:ascii="Arial" w:eastAsia="DengXian" w:hAnsi="Arial" w:cs="Arial"/>
          <w:sz w:val="22"/>
          <w:szCs w:val="22"/>
        </w:rPr>
        <w:t>0.001.</w:t>
      </w:r>
    </w:p>
    <w:p w14:paraId="009F3205" w14:textId="577852CE" w:rsidR="00547EC2" w:rsidRDefault="00547EC2">
      <w:pPr>
        <w:rPr>
          <w:rFonts w:hint="eastAsia"/>
        </w:rPr>
      </w:pPr>
    </w:p>
    <w:sectPr w:rsidR="00547EC2" w:rsidSect="00547EC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C2"/>
    <w:rsid w:val="003B73F0"/>
    <w:rsid w:val="00437B2F"/>
    <w:rsid w:val="00547EC2"/>
    <w:rsid w:val="00682206"/>
    <w:rsid w:val="006E00B0"/>
    <w:rsid w:val="008E77B0"/>
    <w:rsid w:val="009227F8"/>
    <w:rsid w:val="00B75E48"/>
    <w:rsid w:val="00C05848"/>
    <w:rsid w:val="00D22E56"/>
    <w:rsid w:val="00E9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A48E"/>
  <w15:chartTrackingRefBased/>
  <w15:docId w15:val="{5A8FDE43-346B-D44D-BED0-F431D38F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B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7E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E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E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E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E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E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E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E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E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7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EC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7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EC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7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EC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47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E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7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E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8B2643-B113-B648-B39D-7714BFD80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锦 王</dc:creator>
  <cp:keywords/>
  <dc:description/>
  <cp:lastModifiedBy>思锦 王</cp:lastModifiedBy>
  <cp:revision>10</cp:revision>
  <dcterms:created xsi:type="dcterms:W3CDTF">2025-03-05T09:43:00Z</dcterms:created>
  <dcterms:modified xsi:type="dcterms:W3CDTF">2025-06-19T03:12:00Z</dcterms:modified>
</cp:coreProperties>
</file>